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2BFF" w:rsidRDefault="004D2BFF" w:rsidP="004D2BFF">
      <w:pPr>
        <w:spacing w:line="276" w:lineRule="auto"/>
        <w:jc w:val="center"/>
        <w:rPr>
          <w:rFonts w:ascii="Calibri" w:hAnsi="Calibri" w:cs="Calibri"/>
          <w:b/>
          <w:bCs/>
          <w:lang w:val="en-GB"/>
        </w:rPr>
      </w:pPr>
      <w:r>
        <w:rPr>
          <w:rFonts w:ascii="Calibri" w:hAnsi="Calibri" w:cs="Calibri"/>
          <w:b/>
          <w:bCs/>
          <w:lang w:val="en-GB"/>
        </w:rPr>
        <w:t xml:space="preserve">Supp Table 1: Perceived </w:t>
      </w:r>
      <w:r w:rsidRPr="00BA1EBE">
        <w:rPr>
          <w:rFonts w:ascii="Calibri" w:hAnsi="Calibri" w:cs="Calibri"/>
          <w:b/>
          <w:bCs/>
          <w:lang w:val="en-GB"/>
        </w:rPr>
        <w:t>Relevant Members of a Robotic Governance Committee</w:t>
      </w:r>
    </w:p>
    <w:p w:rsidR="004D2BFF" w:rsidRPr="00BA1EBE" w:rsidRDefault="004D2BFF" w:rsidP="004D2BFF">
      <w:pPr>
        <w:spacing w:line="276" w:lineRule="auto"/>
        <w:rPr>
          <w:rFonts w:ascii="Calibri" w:hAnsi="Calibri" w:cs="Calibri"/>
          <w:b/>
          <w:bCs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5902"/>
      </w:tblGrid>
      <w:tr w:rsidR="004D2BFF" w:rsidTr="00723B63">
        <w:tc>
          <w:tcPr>
            <w:tcW w:w="3114" w:type="dxa"/>
          </w:tcPr>
          <w:p w:rsidR="004D2BFF" w:rsidRPr="00DE616B" w:rsidRDefault="004D2BFF" w:rsidP="00723B63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DE616B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Professional Role</w:t>
            </w:r>
          </w:p>
        </w:tc>
        <w:tc>
          <w:tcPr>
            <w:tcW w:w="5902" w:type="dxa"/>
          </w:tcPr>
          <w:p w:rsidR="004D2BFF" w:rsidRPr="00DE616B" w:rsidRDefault="004D2BFF" w:rsidP="00723B63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DE616B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Proportion of Respondents Advocating for Inclusion</w:t>
            </w:r>
            <w:r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 xml:space="preserve"> % (n=)</w:t>
            </w:r>
          </w:p>
        </w:tc>
      </w:tr>
      <w:tr w:rsidR="004D2BFF" w:rsidTr="00723B63">
        <w:tc>
          <w:tcPr>
            <w:tcW w:w="3114" w:type="dxa"/>
          </w:tcPr>
          <w:p w:rsidR="004D2BFF" w:rsidRPr="00BA1EBE" w:rsidRDefault="004D2BFF" w:rsidP="00723B63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BA1EBE">
              <w:rPr>
                <w:rFonts w:ascii="Calibri" w:hAnsi="Calibri" w:cs="Calibri"/>
                <w:sz w:val="22"/>
                <w:szCs w:val="22"/>
                <w:lang w:val="en-GB"/>
              </w:rPr>
              <w:t>Clinical Director</w:t>
            </w:r>
          </w:p>
        </w:tc>
        <w:tc>
          <w:tcPr>
            <w:tcW w:w="5902" w:type="dxa"/>
          </w:tcPr>
          <w:p w:rsidR="004D2BFF" w:rsidRPr="00BA1EBE" w:rsidRDefault="004D2BFF" w:rsidP="00723B63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72.4% (n=63)</w:t>
            </w:r>
          </w:p>
        </w:tc>
      </w:tr>
      <w:tr w:rsidR="004D2BFF" w:rsidTr="00723B63">
        <w:tc>
          <w:tcPr>
            <w:tcW w:w="3114" w:type="dxa"/>
          </w:tcPr>
          <w:p w:rsidR="004D2BFF" w:rsidRDefault="004D2BFF" w:rsidP="00723B63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BA1EBE">
              <w:rPr>
                <w:rFonts w:ascii="Calibri" w:hAnsi="Calibri" w:cs="Calibri"/>
                <w:sz w:val="22"/>
                <w:szCs w:val="22"/>
                <w:lang w:val="en-GB"/>
              </w:rPr>
              <w:t xml:space="preserve">Consultant Robotic </w:t>
            </w:r>
            <w:r>
              <w:rPr>
                <w:rFonts w:ascii="Calibri" w:hAnsi="Calibri" w:cs="Calibri"/>
                <w:sz w:val="22"/>
                <w:szCs w:val="22"/>
                <w:lang w:val="en-GB"/>
              </w:rPr>
              <w:t>Surgeons</w:t>
            </w:r>
          </w:p>
          <w:p w:rsidR="004D2BFF" w:rsidRPr="00BA1EBE" w:rsidRDefault="004D2BFF" w:rsidP="00723B63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(all specialties)</w:t>
            </w:r>
          </w:p>
        </w:tc>
        <w:tc>
          <w:tcPr>
            <w:tcW w:w="5902" w:type="dxa"/>
          </w:tcPr>
          <w:p w:rsidR="004D2BFF" w:rsidRPr="00BA1EBE" w:rsidRDefault="004D2BFF" w:rsidP="00723B63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100% (n = 87)</w:t>
            </w:r>
          </w:p>
        </w:tc>
      </w:tr>
      <w:tr w:rsidR="004D2BFF" w:rsidTr="00723B63">
        <w:tc>
          <w:tcPr>
            <w:tcW w:w="3114" w:type="dxa"/>
          </w:tcPr>
          <w:p w:rsidR="004D2BFF" w:rsidRPr="00BA1EBE" w:rsidRDefault="004D2BFF" w:rsidP="00723B63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Surgical Trainees Rotating through the Unit</w:t>
            </w:r>
          </w:p>
        </w:tc>
        <w:tc>
          <w:tcPr>
            <w:tcW w:w="5902" w:type="dxa"/>
          </w:tcPr>
          <w:p w:rsidR="004D2BFF" w:rsidRPr="00BA1EBE" w:rsidRDefault="004D2BFF" w:rsidP="00723B63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41.4% (n = 36)</w:t>
            </w:r>
          </w:p>
        </w:tc>
      </w:tr>
      <w:tr w:rsidR="004D2BFF" w:rsidTr="00723B63">
        <w:tc>
          <w:tcPr>
            <w:tcW w:w="3114" w:type="dxa"/>
          </w:tcPr>
          <w:p w:rsidR="004D2BFF" w:rsidRPr="00BA1EBE" w:rsidRDefault="004D2BFF" w:rsidP="00723B63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Assistant Director of Nursing (ADON)</w:t>
            </w:r>
          </w:p>
        </w:tc>
        <w:tc>
          <w:tcPr>
            <w:tcW w:w="5902" w:type="dxa"/>
          </w:tcPr>
          <w:p w:rsidR="004D2BFF" w:rsidRPr="00DE616B" w:rsidRDefault="004D2BFF" w:rsidP="00723B63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29.9% (n = 26)</w:t>
            </w:r>
          </w:p>
        </w:tc>
      </w:tr>
      <w:tr w:rsidR="004D2BFF" w:rsidTr="00723B63">
        <w:tc>
          <w:tcPr>
            <w:tcW w:w="3114" w:type="dxa"/>
          </w:tcPr>
          <w:p w:rsidR="004D2BFF" w:rsidRPr="00BA1EBE" w:rsidRDefault="004D2BFF" w:rsidP="00723B63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Robotic Theatre CNM</w:t>
            </w:r>
          </w:p>
        </w:tc>
        <w:tc>
          <w:tcPr>
            <w:tcW w:w="5902" w:type="dxa"/>
          </w:tcPr>
          <w:p w:rsidR="004D2BFF" w:rsidRPr="00BA1EBE" w:rsidRDefault="004D2BFF" w:rsidP="00723B63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96.6% (n = 84)</w:t>
            </w:r>
          </w:p>
        </w:tc>
      </w:tr>
      <w:tr w:rsidR="004D2BFF" w:rsidTr="00723B63">
        <w:tc>
          <w:tcPr>
            <w:tcW w:w="3114" w:type="dxa"/>
          </w:tcPr>
          <w:p w:rsidR="004D2BFF" w:rsidRPr="00BA1EBE" w:rsidRDefault="004D2BFF" w:rsidP="00723B63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Central Sterilisation Staff (CSSD)</w:t>
            </w:r>
          </w:p>
        </w:tc>
        <w:tc>
          <w:tcPr>
            <w:tcW w:w="5902" w:type="dxa"/>
          </w:tcPr>
          <w:p w:rsidR="004D2BFF" w:rsidRPr="00BA1EBE" w:rsidRDefault="004D2BFF" w:rsidP="00723B63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47.1% (n = 41)</w:t>
            </w:r>
          </w:p>
        </w:tc>
      </w:tr>
      <w:tr w:rsidR="004D2BFF" w:rsidTr="00723B63">
        <w:tc>
          <w:tcPr>
            <w:tcW w:w="3114" w:type="dxa"/>
          </w:tcPr>
          <w:p w:rsidR="004D2BFF" w:rsidRDefault="004D2BFF" w:rsidP="00723B63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Non-Theatre Based Specialist Nurses Relevant to Robotics (ERAS, Specialty Specific etc)</w:t>
            </w:r>
          </w:p>
        </w:tc>
        <w:tc>
          <w:tcPr>
            <w:tcW w:w="5902" w:type="dxa"/>
          </w:tcPr>
          <w:p w:rsidR="004D2BFF" w:rsidRPr="00BA1EBE" w:rsidRDefault="004D2BFF" w:rsidP="00723B63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42.5% (n = 37)</w:t>
            </w:r>
          </w:p>
        </w:tc>
      </w:tr>
      <w:tr w:rsidR="004D2BFF" w:rsidTr="00723B63">
        <w:tc>
          <w:tcPr>
            <w:tcW w:w="3114" w:type="dxa"/>
          </w:tcPr>
          <w:p w:rsidR="004D2BFF" w:rsidRDefault="004D2BFF" w:rsidP="00723B63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Business Manager</w:t>
            </w:r>
          </w:p>
        </w:tc>
        <w:tc>
          <w:tcPr>
            <w:tcW w:w="5902" w:type="dxa"/>
          </w:tcPr>
          <w:p w:rsidR="004D2BFF" w:rsidRPr="00BA1EBE" w:rsidRDefault="004D2BFF" w:rsidP="00723B63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60.9% (n = 53)</w:t>
            </w:r>
          </w:p>
        </w:tc>
      </w:tr>
      <w:tr w:rsidR="004D2BFF" w:rsidTr="00723B63">
        <w:tc>
          <w:tcPr>
            <w:tcW w:w="3114" w:type="dxa"/>
          </w:tcPr>
          <w:p w:rsidR="004D2BFF" w:rsidRDefault="004D2BFF" w:rsidP="00723B63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Data Manager</w:t>
            </w:r>
          </w:p>
        </w:tc>
        <w:tc>
          <w:tcPr>
            <w:tcW w:w="5902" w:type="dxa"/>
          </w:tcPr>
          <w:p w:rsidR="004D2BFF" w:rsidRPr="00BA1EBE" w:rsidRDefault="004D2BFF" w:rsidP="00723B63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54% (n = 47)</w:t>
            </w:r>
          </w:p>
        </w:tc>
      </w:tr>
      <w:tr w:rsidR="004D2BFF" w:rsidTr="00723B63">
        <w:tc>
          <w:tcPr>
            <w:tcW w:w="3114" w:type="dxa"/>
          </w:tcPr>
          <w:p w:rsidR="004D2BFF" w:rsidRDefault="004D2BFF" w:rsidP="00723B63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Other</w:t>
            </w:r>
          </w:p>
        </w:tc>
        <w:tc>
          <w:tcPr>
            <w:tcW w:w="5902" w:type="dxa"/>
          </w:tcPr>
          <w:p w:rsidR="004D2BFF" w:rsidRDefault="004D2BFF" w:rsidP="00723B63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Suggested Other Participants</w:t>
            </w:r>
          </w:p>
          <w:p w:rsidR="004D2BFF" w:rsidRPr="00EB2084" w:rsidRDefault="004D2BFF" w:rsidP="00723B63">
            <w:pPr>
              <w:pStyle w:val="ListParagraph"/>
              <w:spacing w:line="276" w:lineRule="auto"/>
              <w:rPr>
                <w:rFonts w:ascii="Calibri" w:hAnsi="Calibri" w:cs="Calibri"/>
                <w:i/>
                <w:iCs/>
                <w:sz w:val="22"/>
                <w:szCs w:val="22"/>
                <w:lang w:val="en-GB"/>
              </w:rPr>
            </w:pPr>
            <w:r w:rsidRPr="00EB2084">
              <w:rPr>
                <w:rFonts w:ascii="Calibri" w:hAnsi="Calibri" w:cs="Calibri"/>
                <w:i/>
                <w:iCs/>
                <w:sz w:val="22"/>
                <w:szCs w:val="22"/>
                <w:lang w:val="en-GB"/>
              </w:rPr>
              <w:t xml:space="preserve">*asterix means suggested </w:t>
            </w:r>
            <w:r>
              <w:rPr>
                <w:rFonts w:ascii="Calibri" w:hAnsi="Calibri" w:cs="Calibri"/>
                <w:i/>
                <w:iCs/>
                <w:sz w:val="22"/>
                <w:szCs w:val="22"/>
                <w:lang w:val="en-GB"/>
              </w:rPr>
              <w:t>by &gt;1 respondent</w:t>
            </w:r>
          </w:p>
          <w:p w:rsidR="004D2BFF" w:rsidRDefault="004D2BFF" w:rsidP="00723B63">
            <w:pPr>
              <w:pStyle w:val="ListParagraph"/>
              <w:spacing w:line="276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</w:p>
          <w:p w:rsidR="004D2BFF" w:rsidRDefault="004D2BFF" w:rsidP="004D2BF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Robotic project lead</w:t>
            </w:r>
          </w:p>
          <w:p w:rsidR="004D2BFF" w:rsidRDefault="004D2BFF" w:rsidP="00723B63">
            <w:pPr>
              <w:pStyle w:val="ListParagraph"/>
              <w:spacing w:line="276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  <w:p w:rsidR="004D2BFF" w:rsidRDefault="004D2BFF" w:rsidP="004D2BF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Clinical / Safety Engineer*</w:t>
            </w:r>
          </w:p>
          <w:p w:rsidR="004D2BFF" w:rsidRDefault="004D2BFF" w:rsidP="00723B63">
            <w:pPr>
              <w:pStyle w:val="ListParagraph"/>
              <w:spacing w:line="276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  <w:p w:rsidR="004D2BFF" w:rsidRDefault="004D2BFF" w:rsidP="004D2BF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Anaesthesiologists*</w:t>
            </w:r>
          </w:p>
          <w:p w:rsidR="004D2BFF" w:rsidRDefault="004D2BFF" w:rsidP="004D2BF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Nursing staff involved in robotic surgery*</w:t>
            </w:r>
          </w:p>
          <w:p w:rsidR="004D2BFF" w:rsidRDefault="004D2BFF" w:rsidP="004D2BF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ANPs/other first assistants*</w:t>
            </w:r>
          </w:p>
          <w:p w:rsidR="004D2BFF" w:rsidRDefault="004D2BFF" w:rsidP="004D2BF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Bedflow/bed manager if not covered by other representatives</w:t>
            </w:r>
          </w:p>
          <w:p w:rsidR="004D2BFF" w:rsidRDefault="004D2BFF" w:rsidP="004D2BF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Post op care unit CNM</w:t>
            </w:r>
          </w:p>
          <w:p w:rsidR="004D2BFF" w:rsidRDefault="004D2BFF" w:rsidP="004D2BF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Infection control</w:t>
            </w:r>
          </w:p>
          <w:p w:rsidR="004D2BFF" w:rsidRDefault="004D2BFF" w:rsidP="00723B63">
            <w:pPr>
              <w:pStyle w:val="ListParagraph"/>
              <w:spacing w:line="276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  <w:p w:rsidR="004D2BFF" w:rsidRPr="00DE616B" w:rsidRDefault="004D2BFF" w:rsidP="004D2BF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CEO / representative / business manager / member of Executive management team *</w:t>
            </w:r>
          </w:p>
          <w:p w:rsidR="004D2BFF" w:rsidRDefault="004D2BFF" w:rsidP="004D2BF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Industry / robotic company representative*</w:t>
            </w:r>
          </w:p>
          <w:p w:rsidR="004D2BFF" w:rsidRDefault="004D2BFF" w:rsidP="004D2BF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 xml:space="preserve">Quality and safety, risk management </w:t>
            </w:r>
          </w:p>
          <w:p w:rsidR="004D2BFF" w:rsidRDefault="004D2BFF" w:rsidP="004D2BF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Finance*</w:t>
            </w:r>
          </w:p>
          <w:p w:rsidR="004D2BFF" w:rsidRDefault="004D2BFF" w:rsidP="004D2BF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Business manager and other relevant personnel can be invited in special circumstances e.g. new system or new specialty</w:t>
            </w:r>
          </w:p>
          <w:p w:rsidR="004D2BFF" w:rsidRDefault="004D2BFF" w:rsidP="004D2BF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HR /Legal representative</w:t>
            </w:r>
          </w:p>
          <w:p w:rsidR="004D2BFF" w:rsidRDefault="004D2BFF" w:rsidP="00723B63">
            <w:pPr>
              <w:pStyle w:val="ListParagraph"/>
              <w:spacing w:line="276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  <w:p w:rsidR="004D2BFF" w:rsidRDefault="004D2BFF" w:rsidP="004D2BF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Patients / patient advocate / lay representative*</w:t>
            </w:r>
          </w:p>
          <w:p w:rsidR="004D2BFF" w:rsidRDefault="004D2BFF" w:rsidP="00723B63">
            <w:pPr>
              <w:pStyle w:val="ListParagraph"/>
              <w:spacing w:line="276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  <w:p w:rsidR="004D2BFF" w:rsidRDefault="004D2BFF" w:rsidP="004D2BF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Audiovisual team</w:t>
            </w:r>
          </w:p>
          <w:p w:rsidR="004D2BFF" w:rsidRPr="00DE616B" w:rsidRDefault="004D2BFF" w:rsidP="004D2BF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lastRenderedPageBreak/>
              <w:t>Researchers</w:t>
            </w:r>
          </w:p>
        </w:tc>
      </w:tr>
    </w:tbl>
    <w:p w:rsidR="004D2BFF" w:rsidRPr="00E51388" w:rsidRDefault="004D2BFF" w:rsidP="004D2BFF">
      <w:pPr>
        <w:spacing w:line="276" w:lineRule="auto"/>
        <w:rPr>
          <w:rFonts w:ascii="Calibri" w:hAnsi="Calibri" w:cs="Calibri"/>
          <w:b/>
          <w:bCs/>
        </w:rPr>
      </w:pPr>
    </w:p>
    <w:p w:rsidR="00953466" w:rsidRDefault="00953466">
      <w:bookmarkStart w:id="0" w:name="_GoBack"/>
      <w:bookmarkEnd w:id="0"/>
    </w:p>
    <w:sectPr w:rsidR="00953466" w:rsidSect="00CE7871">
      <w:pgSz w:w="11906" w:h="16838"/>
      <w:pgMar w:top="992" w:right="1440" w:bottom="1157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4B0462F"/>
    <w:multiLevelType w:val="hybridMultilevel"/>
    <w:tmpl w:val="61EE6C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2BFF"/>
    <w:rsid w:val="00007569"/>
    <w:rsid w:val="00015EBA"/>
    <w:rsid w:val="00017B92"/>
    <w:rsid w:val="000262E8"/>
    <w:rsid w:val="00035CE8"/>
    <w:rsid w:val="00041EE9"/>
    <w:rsid w:val="00054E4C"/>
    <w:rsid w:val="000569D1"/>
    <w:rsid w:val="000669D5"/>
    <w:rsid w:val="00072C51"/>
    <w:rsid w:val="00075F69"/>
    <w:rsid w:val="00077B46"/>
    <w:rsid w:val="00091613"/>
    <w:rsid w:val="000943EF"/>
    <w:rsid w:val="00094D17"/>
    <w:rsid w:val="000A7476"/>
    <w:rsid w:val="000E716B"/>
    <w:rsid w:val="000F1079"/>
    <w:rsid w:val="001019C9"/>
    <w:rsid w:val="001053FA"/>
    <w:rsid w:val="00120F18"/>
    <w:rsid w:val="001274F3"/>
    <w:rsid w:val="00134323"/>
    <w:rsid w:val="001344F5"/>
    <w:rsid w:val="0014552E"/>
    <w:rsid w:val="00154457"/>
    <w:rsid w:val="00156D6A"/>
    <w:rsid w:val="001609ED"/>
    <w:rsid w:val="00175D6C"/>
    <w:rsid w:val="00175ECA"/>
    <w:rsid w:val="00183EE5"/>
    <w:rsid w:val="00193086"/>
    <w:rsid w:val="00193EA2"/>
    <w:rsid w:val="00196D35"/>
    <w:rsid w:val="001A0D42"/>
    <w:rsid w:val="001A79D1"/>
    <w:rsid w:val="001B55C2"/>
    <w:rsid w:val="001B5F35"/>
    <w:rsid w:val="001C5649"/>
    <w:rsid w:val="001E1915"/>
    <w:rsid w:val="001E2E19"/>
    <w:rsid w:val="001E3679"/>
    <w:rsid w:val="002011EF"/>
    <w:rsid w:val="00210EB4"/>
    <w:rsid w:val="00235E53"/>
    <w:rsid w:val="00245467"/>
    <w:rsid w:val="0024739D"/>
    <w:rsid w:val="00252B74"/>
    <w:rsid w:val="0026016C"/>
    <w:rsid w:val="00264B82"/>
    <w:rsid w:val="002701A3"/>
    <w:rsid w:val="002713F6"/>
    <w:rsid w:val="00283D9C"/>
    <w:rsid w:val="0029578D"/>
    <w:rsid w:val="002A379A"/>
    <w:rsid w:val="002A5FC1"/>
    <w:rsid w:val="002C0C34"/>
    <w:rsid w:val="002C41E9"/>
    <w:rsid w:val="002C72FC"/>
    <w:rsid w:val="002D5F10"/>
    <w:rsid w:val="002E10C4"/>
    <w:rsid w:val="002E4CD6"/>
    <w:rsid w:val="002E537F"/>
    <w:rsid w:val="002E7BF3"/>
    <w:rsid w:val="002E7F51"/>
    <w:rsid w:val="003026D2"/>
    <w:rsid w:val="00304099"/>
    <w:rsid w:val="003139B6"/>
    <w:rsid w:val="0032063E"/>
    <w:rsid w:val="003236CE"/>
    <w:rsid w:val="00323BC5"/>
    <w:rsid w:val="00337642"/>
    <w:rsid w:val="00343697"/>
    <w:rsid w:val="00344F87"/>
    <w:rsid w:val="00345F33"/>
    <w:rsid w:val="00347E58"/>
    <w:rsid w:val="00353F01"/>
    <w:rsid w:val="00353FD7"/>
    <w:rsid w:val="00367170"/>
    <w:rsid w:val="00371B5C"/>
    <w:rsid w:val="00374472"/>
    <w:rsid w:val="00377EE7"/>
    <w:rsid w:val="00384F07"/>
    <w:rsid w:val="003A008C"/>
    <w:rsid w:val="003A1A37"/>
    <w:rsid w:val="003A7E33"/>
    <w:rsid w:val="003C6EF5"/>
    <w:rsid w:val="003C7E72"/>
    <w:rsid w:val="003D560C"/>
    <w:rsid w:val="003E1275"/>
    <w:rsid w:val="003E2159"/>
    <w:rsid w:val="003F4040"/>
    <w:rsid w:val="003F46A5"/>
    <w:rsid w:val="003F768B"/>
    <w:rsid w:val="00406184"/>
    <w:rsid w:val="00465E39"/>
    <w:rsid w:val="00470857"/>
    <w:rsid w:val="00473A5C"/>
    <w:rsid w:val="004927EB"/>
    <w:rsid w:val="004953FC"/>
    <w:rsid w:val="004A7F2E"/>
    <w:rsid w:val="004B5A30"/>
    <w:rsid w:val="004B708E"/>
    <w:rsid w:val="004B71BD"/>
    <w:rsid w:val="004C0BC2"/>
    <w:rsid w:val="004C0EDD"/>
    <w:rsid w:val="004D2BFF"/>
    <w:rsid w:val="004D4B2C"/>
    <w:rsid w:val="004E0353"/>
    <w:rsid w:val="004E27A7"/>
    <w:rsid w:val="00514875"/>
    <w:rsid w:val="00520E96"/>
    <w:rsid w:val="00531C6B"/>
    <w:rsid w:val="0053537B"/>
    <w:rsid w:val="00551045"/>
    <w:rsid w:val="0058004A"/>
    <w:rsid w:val="00586953"/>
    <w:rsid w:val="005A5BCE"/>
    <w:rsid w:val="005B0427"/>
    <w:rsid w:val="005C6700"/>
    <w:rsid w:val="005D357E"/>
    <w:rsid w:val="005E1007"/>
    <w:rsid w:val="005E3D72"/>
    <w:rsid w:val="005F00FB"/>
    <w:rsid w:val="005F75F4"/>
    <w:rsid w:val="00606DCE"/>
    <w:rsid w:val="00616A32"/>
    <w:rsid w:val="00621CC6"/>
    <w:rsid w:val="00622567"/>
    <w:rsid w:val="00636A9D"/>
    <w:rsid w:val="0064126E"/>
    <w:rsid w:val="00645D20"/>
    <w:rsid w:val="006463FE"/>
    <w:rsid w:val="00650EAC"/>
    <w:rsid w:val="006556CE"/>
    <w:rsid w:val="006650DC"/>
    <w:rsid w:val="00667230"/>
    <w:rsid w:val="006825E7"/>
    <w:rsid w:val="00684CEE"/>
    <w:rsid w:val="00691587"/>
    <w:rsid w:val="006A0979"/>
    <w:rsid w:val="006C0619"/>
    <w:rsid w:val="006C1DC1"/>
    <w:rsid w:val="006D0D98"/>
    <w:rsid w:val="006D2319"/>
    <w:rsid w:val="006D5347"/>
    <w:rsid w:val="006E0B8F"/>
    <w:rsid w:val="006E0DA0"/>
    <w:rsid w:val="006E2DDB"/>
    <w:rsid w:val="006E4A51"/>
    <w:rsid w:val="006F4AC5"/>
    <w:rsid w:val="0070410F"/>
    <w:rsid w:val="00707CBC"/>
    <w:rsid w:val="00716CF2"/>
    <w:rsid w:val="007221B9"/>
    <w:rsid w:val="0072353D"/>
    <w:rsid w:val="00725C32"/>
    <w:rsid w:val="00731785"/>
    <w:rsid w:val="00742C81"/>
    <w:rsid w:val="0074642A"/>
    <w:rsid w:val="00751D8C"/>
    <w:rsid w:val="00766A71"/>
    <w:rsid w:val="00772BCB"/>
    <w:rsid w:val="00781DBF"/>
    <w:rsid w:val="0079316B"/>
    <w:rsid w:val="0079354C"/>
    <w:rsid w:val="00795F16"/>
    <w:rsid w:val="007A45E8"/>
    <w:rsid w:val="007B53E7"/>
    <w:rsid w:val="007C2080"/>
    <w:rsid w:val="007C6D86"/>
    <w:rsid w:val="007D4BFC"/>
    <w:rsid w:val="007D5B62"/>
    <w:rsid w:val="007E5734"/>
    <w:rsid w:val="007F2811"/>
    <w:rsid w:val="00800ED6"/>
    <w:rsid w:val="00807549"/>
    <w:rsid w:val="00810721"/>
    <w:rsid w:val="0081268E"/>
    <w:rsid w:val="008171F0"/>
    <w:rsid w:val="008250EE"/>
    <w:rsid w:val="00826138"/>
    <w:rsid w:val="00844D8D"/>
    <w:rsid w:val="008557C0"/>
    <w:rsid w:val="0085593B"/>
    <w:rsid w:val="00860538"/>
    <w:rsid w:val="00860D40"/>
    <w:rsid w:val="008630D8"/>
    <w:rsid w:val="008672B1"/>
    <w:rsid w:val="008730FF"/>
    <w:rsid w:val="008A1BEB"/>
    <w:rsid w:val="008A6EB4"/>
    <w:rsid w:val="008B3165"/>
    <w:rsid w:val="008B3758"/>
    <w:rsid w:val="008C069E"/>
    <w:rsid w:val="008C5744"/>
    <w:rsid w:val="008E3C2C"/>
    <w:rsid w:val="008E405B"/>
    <w:rsid w:val="008E795A"/>
    <w:rsid w:val="008F7C23"/>
    <w:rsid w:val="009033A0"/>
    <w:rsid w:val="00904FA6"/>
    <w:rsid w:val="00915396"/>
    <w:rsid w:val="00915B46"/>
    <w:rsid w:val="00917969"/>
    <w:rsid w:val="0092259B"/>
    <w:rsid w:val="00931668"/>
    <w:rsid w:val="009346E7"/>
    <w:rsid w:val="00952047"/>
    <w:rsid w:val="00953466"/>
    <w:rsid w:val="00955DB6"/>
    <w:rsid w:val="0097175E"/>
    <w:rsid w:val="00972708"/>
    <w:rsid w:val="009836A8"/>
    <w:rsid w:val="0099565D"/>
    <w:rsid w:val="00996FE1"/>
    <w:rsid w:val="009A0E3E"/>
    <w:rsid w:val="009A1071"/>
    <w:rsid w:val="009A1D6B"/>
    <w:rsid w:val="009A7B70"/>
    <w:rsid w:val="009B22C4"/>
    <w:rsid w:val="009B3586"/>
    <w:rsid w:val="009D368D"/>
    <w:rsid w:val="009D56BF"/>
    <w:rsid w:val="009E5795"/>
    <w:rsid w:val="009E64F7"/>
    <w:rsid w:val="009F58A4"/>
    <w:rsid w:val="009F5E54"/>
    <w:rsid w:val="00A01944"/>
    <w:rsid w:val="00A02F07"/>
    <w:rsid w:val="00A0481E"/>
    <w:rsid w:val="00A079CA"/>
    <w:rsid w:val="00A313DA"/>
    <w:rsid w:val="00A3562E"/>
    <w:rsid w:val="00A37E74"/>
    <w:rsid w:val="00A5553F"/>
    <w:rsid w:val="00A57153"/>
    <w:rsid w:val="00A704E1"/>
    <w:rsid w:val="00A8007C"/>
    <w:rsid w:val="00A86F18"/>
    <w:rsid w:val="00AA734C"/>
    <w:rsid w:val="00AB1380"/>
    <w:rsid w:val="00AE637F"/>
    <w:rsid w:val="00AE6DB9"/>
    <w:rsid w:val="00AF2EEA"/>
    <w:rsid w:val="00AF5896"/>
    <w:rsid w:val="00B005BA"/>
    <w:rsid w:val="00B04F3E"/>
    <w:rsid w:val="00B06A2F"/>
    <w:rsid w:val="00B07401"/>
    <w:rsid w:val="00B138B8"/>
    <w:rsid w:val="00B206FF"/>
    <w:rsid w:val="00B2379C"/>
    <w:rsid w:val="00B26342"/>
    <w:rsid w:val="00B27E15"/>
    <w:rsid w:val="00B30491"/>
    <w:rsid w:val="00B34CA4"/>
    <w:rsid w:val="00B4025B"/>
    <w:rsid w:val="00B45CAC"/>
    <w:rsid w:val="00B55700"/>
    <w:rsid w:val="00B60B18"/>
    <w:rsid w:val="00B75201"/>
    <w:rsid w:val="00B7576B"/>
    <w:rsid w:val="00B75F5F"/>
    <w:rsid w:val="00B76160"/>
    <w:rsid w:val="00B76B50"/>
    <w:rsid w:val="00B834CC"/>
    <w:rsid w:val="00B83661"/>
    <w:rsid w:val="00B84526"/>
    <w:rsid w:val="00B946ED"/>
    <w:rsid w:val="00BA414E"/>
    <w:rsid w:val="00BB15AB"/>
    <w:rsid w:val="00BC077A"/>
    <w:rsid w:val="00BC7622"/>
    <w:rsid w:val="00BD46EC"/>
    <w:rsid w:val="00BD7360"/>
    <w:rsid w:val="00C0217A"/>
    <w:rsid w:val="00C02778"/>
    <w:rsid w:val="00C30F0B"/>
    <w:rsid w:val="00C3271B"/>
    <w:rsid w:val="00C34207"/>
    <w:rsid w:val="00C4291F"/>
    <w:rsid w:val="00C44071"/>
    <w:rsid w:val="00C44A48"/>
    <w:rsid w:val="00C55A88"/>
    <w:rsid w:val="00C603FB"/>
    <w:rsid w:val="00C60C43"/>
    <w:rsid w:val="00C60D7F"/>
    <w:rsid w:val="00C6311C"/>
    <w:rsid w:val="00C66B63"/>
    <w:rsid w:val="00C70F4B"/>
    <w:rsid w:val="00C77298"/>
    <w:rsid w:val="00C9746C"/>
    <w:rsid w:val="00CA7834"/>
    <w:rsid w:val="00CC37D0"/>
    <w:rsid w:val="00CC60A0"/>
    <w:rsid w:val="00CD5C38"/>
    <w:rsid w:val="00CD789F"/>
    <w:rsid w:val="00CE6F3D"/>
    <w:rsid w:val="00CF141D"/>
    <w:rsid w:val="00CF1BEE"/>
    <w:rsid w:val="00CF52CA"/>
    <w:rsid w:val="00D0147C"/>
    <w:rsid w:val="00D032D8"/>
    <w:rsid w:val="00D077DF"/>
    <w:rsid w:val="00D212A3"/>
    <w:rsid w:val="00D25ADB"/>
    <w:rsid w:val="00D566D5"/>
    <w:rsid w:val="00D60D2E"/>
    <w:rsid w:val="00D64BE2"/>
    <w:rsid w:val="00D76260"/>
    <w:rsid w:val="00D76932"/>
    <w:rsid w:val="00D97BDC"/>
    <w:rsid w:val="00DA19F3"/>
    <w:rsid w:val="00DA5E92"/>
    <w:rsid w:val="00DB3555"/>
    <w:rsid w:val="00DB6350"/>
    <w:rsid w:val="00DB6E17"/>
    <w:rsid w:val="00DD003F"/>
    <w:rsid w:val="00DE1177"/>
    <w:rsid w:val="00DE2C50"/>
    <w:rsid w:val="00DE34F8"/>
    <w:rsid w:val="00DF2C9A"/>
    <w:rsid w:val="00E01D8F"/>
    <w:rsid w:val="00E0239B"/>
    <w:rsid w:val="00E10A9F"/>
    <w:rsid w:val="00E12470"/>
    <w:rsid w:val="00E138E6"/>
    <w:rsid w:val="00E15E77"/>
    <w:rsid w:val="00E21222"/>
    <w:rsid w:val="00E2214C"/>
    <w:rsid w:val="00E320F2"/>
    <w:rsid w:val="00E334AF"/>
    <w:rsid w:val="00E3698E"/>
    <w:rsid w:val="00E37E7B"/>
    <w:rsid w:val="00E4076D"/>
    <w:rsid w:val="00E428E3"/>
    <w:rsid w:val="00E46A69"/>
    <w:rsid w:val="00E64442"/>
    <w:rsid w:val="00E678FD"/>
    <w:rsid w:val="00E74E95"/>
    <w:rsid w:val="00E86401"/>
    <w:rsid w:val="00E97582"/>
    <w:rsid w:val="00EC0D08"/>
    <w:rsid w:val="00EC6902"/>
    <w:rsid w:val="00ED1CFB"/>
    <w:rsid w:val="00ED7300"/>
    <w:rsid w:val="00EE0EF4"/>
    <w:rsid w:val="00F0503D"/>
    <w:rsid w:val="00F122FE"/>
    <w:rsid w:val="00F2008E"/>
    <w:rsid w:val="00F3719D"/>
    <w:rsid w:val="00F41F46"/>
    <w:rsid w:val="00F54755"/>
    <w:rsid w:val="00F74172"/>
    <w:rsid w:val="00F93D69"/>
    <w:rsid w:val="00FA14F5"/>
    <w:rsid w:val="00FA2752"/>
    <w:rsid w:val="00FA6114"/>
    <w:rsid w:val="00FA660A"/>
    <w:rsid w:val="00FC1133"/>
    <w:rsid w:val="00FD0169"/>
    <w:rsid w:val="00FD16D0"/>
    <w:rsid w:val="00FD6D2A"/>
    <w:rsid w:val="00FD711A"/>
    <w:rsid w:val="00FF5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2A9125-B42A-46E2-8AEA-6B6AB91AA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D2BFF"/>
    <w:pPr>
      <w:spacing w:after="0" w:line="240" w:lineRule="auto"/>
      <w:ind w:left="720"/>
      <w:contextualSpacing/>
    </w:pPr>
    <w:rPr>
      <w:kern w:val="2"/>
      <w:sz w:val="24"/>
      <w:szCs w:val="24"/>
      <w:lang w:val="en-IE"/>
      <w14:ligatures w14:val="standardContextual"/>
    </w:rPr>
  </w:style>
  <w:style w:type="table" w:styleId="TableGrid">
    <w:name w:val="Table Grid"/>
    <w:basedOn w:val="TableNormal"/>
    <w:uiPriority w:val="39"/>
    <w:rsid w:val="004D2BFF"/>
    <w:pPr>
      <w:spacing w:after="0" w:line="240" w:lineRule="auto"/>
    </w:pPr>
    <w:rPr>
      <w:kern w:val="2"/>
      <w:sz w:val="24"/>
      <w:szCs w:val="24"/>
      <w:lang w:val="en-IE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8</Words>
  <Characters>113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ivya Kathirvel</dc:creator>
  <cp:keywords/>
  <dc:description/>
  <cp:lastModifiedBy>Dhivya Kathirvel</cp:lastModifiedBy>
  <cp:revision>1</cp:revision>
  <dcterms:created xsi:type="dcterms:W3CDTF">2025-04-24T03:32:00Z</dcterms:created>
  <dcterms:modified xsi:type="dcterms:W3CDTF">2025-04-24T03:32:00Z</dcterms:modified>
</cp:coreProperties>
</file>